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22AF45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b/>
          <w:bCs/>
          <w:color w:val="000000"/>
        </w:rPr>
        <w:t>Appendices </w:t>
      </w:r>
    </w:p>
    <w:p w14:paraId="7BAAAEC6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Appendix A</w:t>
      </w:r>
      <w:r w:rsidRPr="00F31CBB">
        <w:rPr>
          <w:rFonts w:ascii="Times New Roman" w:eastAsia="Times New Roman" w:hAnsi="Times New Roman" w:cs="Times New Roman"/>
          <w:color w:val="000000"/>
        </w:rPr>
        <w:tab/>
      </w:r>
    </w:p>
    <w:p w14:paraId="5DFFD16C" w14:textId="77777777" w:rsidR="002A3E51" w:rsidRPr="00F31CBB" w:rsidRDefault="002A3E51" w:rsidP="002A3E51">
      <w:pPr>
        <w:spacing w:line="48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  <w:u w:val="single"/>
        </w:rPr>
        <w:t>Transition to Practice: Lessons Learned in Allergy and Immunology Training</w:t>
      </w:r>
    </w:p>
    <w:p w14:paraId="3A1200DD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Now that you have completed your allergy training, we would like to know how prepared you felt to practice in Allergy / Immunology.</w:t>
      </w:r>
    </w:p>
    <w:p w14:paraId="5FB7F5F3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 </w:t>
      </w:r>
    </w:p>
    <w:p w14:paraId="2F63590C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Which program did you complete?</w:t>
      </w:r>
    </w:p>
    <w:p w14:paraId="115BFF2C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Adult Clinical Immunology and Allergy</w:t>
      </w:r>
    </w:p>
    <w:p w14:paraId="1158FE59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Pediatric Clinical Immunology and Allergy </w:t>
      </w:r>
    </w:p>
    <w:p w14:paraId="1E225B20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 </w:t>
      </w:r>
    </w:p>
    <w:p w14:paraId="270E9658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How many residents were there in your training program in your final year?</w:t>
      </w:r>
    </w:p>
    <w:p w14:paraId="75AA7EE3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1-2</w:t>
      </w:r>
    </w:p>
    <w:p w14:paraId="28D2D143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3-5</w:t>
      </w:r>
    </w:p>
    <w:p w14:paraId="3AB2C87D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More than 5</w:t>
      </w:r>
    </w:p>
    <w:p w14:paraId="77C23262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 </w:t>
      </w:r>
    </w:p>
    <w:p w14:paraId="7013C4AC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When did you complete your training?</w:t>
      </w:r>
    </w:p>
    <w:p w14:paraId="416CEA0E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2018</w:t>
      </w:r>
    </w:p>
    <w:p w14:paraId="0A5BE066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2019</w:t>
      </w:r>
    </w:p>
    <w:p w14:paraId="01BC5D35" w14:textId="3BFD4979" w:rsidR="002A3E51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 </w:t>
      </w:r>
    </w:p>
    <w:p w14:paraId="7EF86FA2" w14:textId="1BDFA166" w:rsidR="002A3E51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14:paraId="6D3F9028" w14:textId="3A8A4106" w:rsidR="002A3E51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14:paraId="64ED4BA2" w14:textId="7E7B787D" w:rsidR="002A3E51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14:paraId="61CA502A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14:paraId="32507DEA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lastRenderedPageBreak/>
        <w:t>What is your gender?</w:t>
      </w:r>
    </w:p>
    <w:p w14:paraId="54FB54AC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Male</w:t>
      </w:r>
    </w:p>
    <w:p w14:paraId="48EC3316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Female</w:t>
      </w:r>
    </w:p>
    <w:p w14:paraId="28709C59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Gender diverse</w:t>
      </w:r>
    </w:p>
    <w:p w14:paraId="032AD582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Prefer not to say </w:t>
      </w:r>
    </w:p>
    <w:p w14:paraId="1D4D812B" w14:textId="1FE9F50C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 </w:t>
      </w:r>
    </w:p>
    <w:p w14:paraId="41611727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What type of practice are you currently working in? Check all that apply.</w:t>
      </w:r>
    </w:p>
    <w:p w14:paraId="44C21D6B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Community-based clinic</w:t>
      </w:r>
    </w:p>
    <w:p w14:paraId="65EF5B13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Community hospital</w:t>
      </w:r>
    </w:p>
    <w:p w14:paraId="2A85D380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Academic Centre </w:t>
      </w:r>
    </w:p>
    <w:p w14:paraId="6B0FA90B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Research</w:t>
      </w:r>
    </w:p>
    <w:p w14:paraId="52D4F924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Continuing training</w:t>
      </w:r>
    </w:p>
    <w:p w14:paraId="4F66B484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Not working</w:t>
      </w:r>
    </w:p>
    <w:p w14:paraId="32280F02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Other</w:t>
      </w:r>
    </w:p>
    <w:p w14:paraId="45D49E83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 </w:t>
      </w:r>
    </w:p>
    <w:p w14:paraId="08D1D8D1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Was your training program part of the Distributed Academic Half-Day program?</w:t>
      </w:r>
    </w:p>
    <w:p w14:paraId="75777981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Yes</w:t>
      </w:r>
    </w:p>
    <w:p w14:paraId="037D30D2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No </w:t>
      </w:r>
    </w:p>
    <w:p w14:paraId="74C68B94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Unsure </w:t>
      </w:r>
    </w:p>
    <w:p w14:paraId="7FE59BCE" w14:textId="6D6A863A" w:rsidR="002A3E51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 </w:t>
      </w:r>
    </w:p>
    <w:p w14:paraId="2AAC5A1B" w14:textId="31097B2D" w:rsidR="002A3E51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14:paraId="53C73E1F" w14:textId="1DA6FDC3" w:rsidR="002A3E51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14:paraId="2A61D4CB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14:paraId="26973588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lastRenderedPageBreak/>
        <w:t>How well prepared do you feel you were for managing the following clinical areas: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47"/>
        <w:gridCol w:w="1402"/>
        <w:gridCol w:w="2001"/>
        <w:gridCol w:w="1493"/>
        <w:gridCol w:w="1597"/>
      </w:tblGrid>
      <w:tr w:rsidR="002A3E51" w:rsidRPr="00F31CBB" w14:paraId="05B1F994" w14:textId="77777777" w:rsidTr="0045362D">
        <w:trPr>
          <w:trHeight w:val="7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D7A73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Clinical Are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F51A9" w14:textId="77777777" w:rsidR="002A3E51" w:rsidRPr="00F31CBB" w:rsidRDefault="002A3E51" w:rsidP="004536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Not prepar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CAFF6" w14:textId="77777777" w:rsidR="002A3E51" w:rsidRPr="00F31CBB" w:rsidRDefault="002A3E51" w:rsidP="004536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Somewhat Prepar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A75BF7" w14:textId="77777777" w:rsidR="002A3E51" w:rsidRPr="00F31CBB" w:rsidRDefault="002A3E51" w:rsidP="004536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Well prepar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FE647" w14:textId="77777777" w:rsidR="002A3E51" w:rsidRPr="00F31CBB" w:rsidRDefault="002A3E51" w:rsidP="004536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I don’t treat this</w:t>
            </w:r>
          </w:p>
        </w:tc>
      </w:tr>
      <w:tr w:rsidR="002A3E51" w:rsidRPr="00F31CBB" w14:paraId="284AE5D8" w14:textId="77777777" w:rsidTr="0045362D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056B2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Allergic Rhinit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CA996B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6C84E6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333C08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92B587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3E51" w:rsidRPr="00F31CBB" w14:paraId="75DDD61B" w14:textId="77777777" w:rsidTr="0045362D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60553A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Asth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B27007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80B434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8E0BE1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A7A2D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3E51" w:rsidRPr="00F31CBB" w14:paraId="673FD155" w14:textId="77777777" w:rsidTr="0045362D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6BBEC5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Urticaria/Angioede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827A3C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83481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22F122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898EFF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3E51" w:rsidRPr="00F31CBB" w14:paraId="7873056A" w14:textId="77777777" w:rsidTr="0045362D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4E9E18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Atopic dermatit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13CDFE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269DB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33D591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501CE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3E51" w:rsidRPr="00F31CBB" w14:paraId="332A6616" w14:textId="77777777" w:rsidTr="0045362D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39B95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Eosinophilic disord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48881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45B3ED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1456B3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EF56F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3E51" w:rsidRPr="00F31CBB" w14:paraId="1DD281FB" w14:textId="77777777" w:rsidTr="0045362D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B2DC2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Mast cell disord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376E86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97FF0B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02635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669797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3E51" w:rsidRPr="00F31CBB" w14:paraId="0E2C27BB" w14:textId="77777777" w:rsidTr="0045362D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D1330E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Drug aller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074C2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ABF3B2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0B680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6273E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3E51" w:rsidRPr="00F31CBB" w14:paraId="1012469F" w14:textId="77777777" w:rsidTr="0045362D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FCD8DF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Venom aller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18B5BB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0B528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327A6D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F7898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3E51" w:rsidRPr="00F31CBB" w14:paraId="2A6DA6AB" w14:textId="77777777" w:rsidTr="0045362D">
        <w:trPr>
          <w:trHeight w:val="7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C0EB7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Inborn errors of immun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D4ADD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DC597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4232BB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A119F4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3E51" w:rsidRPr="00F31CBB" w14:paraId="7A63FC09" w14:textId="77777777" w:rsidTr="0045362D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FBFB8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Autoimmune disea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8AC844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1AB0D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7BDD1B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DDFDF1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3E51" w:rsidRPr="00F31CBB" w14:paraId="55EFD628" w14:textId="77777777" w:rsidTr="0045362D">
        <w:trPr>
          <w:trHeight w:val="7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8DE47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Autoinflammatory disord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04311E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D383F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C3958A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CA201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6CF7958B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 </w:t>
      </w:r>
    </w:p>
    <w:p w14:paraId="7130ED9A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If there is any other clinical area that is pertinent to you, please insert and describe your readiness for it here.</w:t>
      </w:r>
    </w:p>
    <w:p w14:paraId="7D1833BD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lastRenderedPageBreak/>
        <w:t> </w:t>
      </w:r>
    </w:p>
    <w:p w14:paraId="2485D12C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How well prepared do you feel you were for the following procedures: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53"/>
        <w:gridCol w:w="1198"/>
        <w:gridCol w:w="1558"/>
        <w:gridCol w:w="1238"/>
        <w:gridCol w:w="1693"/>
      </w:tblGrid>
      <w:tr w:rsidR="002A3E51" w:rsidRPr="00F31CBB" w14:paraId="4CB90FD1" w14:textId="77777777" w:rsidTr="0045362D">
        <w:trPr>
          <w:trHeight w:val="10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B65409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C2A8F3" w14:textId="77777777" w:rsidR="002A3E51" w:rsidRPr="00F31CBB" w:rsidRDefault="002A3E51" w:rsidP="004536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Not prepar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83748" w14:textId="77777777" w:rsidR="002A3E51" w:rsidRPr="00F31CBB" w:rsidRDefault="002A3E51" w:rsidP="004536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Somewhat Prepar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CDD086" w14:textId="77777777" w:rsidR="002A3E51" w:rsidRPr="00F31CBB" w:rsidRDefault="002A3E51" w:rsidP="004536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Well prepar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578D3" w14:textId="77777777" w:rsidR="002A3E51" w:rsidRPr="00F31CBB" w:rsidRDefault="002A3E51" w:rsidP="004536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I don’t do this procedure</w:t>
            </w:r>
          </w:p>
        </w:tc>
      </w:tr>
      <w:tr w:rsidR="002A3E51" w:rsidRPr="00F31CBB" w14:paraId="2D074329" w14:textId="77777777" w:rsidTr="0045362D">
        <w:trPr>
          <w:trHeight w:val="10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A0A49B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Setting up office – financing and contract negotia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D7CCCA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82C3C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5E53F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D8677E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3E51" w:rsidRPr="00F31CBB" w14:paraId="289EC251" w14:textId="77777777" w:rsidTr="0045362D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A85570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Finding a jo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25F7C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601EB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48788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407394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3E51" w:rsidRPr="00F31CBB" w14:paraId="31749867" w14:textId="77777777" w:rsidTr="0045362D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917730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Hiring office staf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65D82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8DFB73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F43F9A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38A73C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3E51" w:rsidRPr="00F31CBB" w14:paraId="2A8CD261" w14:textId="77777777" w:rsidTr="0045362D">
        <w:trPr>
          <w:trHeight w:val="7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07835A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Obtaining hospital privileg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470F06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1858A2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0D17A5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50D1C9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3E51" w:rsidRPr="00F31CBB" w14:paraId="0BDD62C7" w14:textId="77777777" w:rsidTr="0045362D">
        <w:trPr>
          <w:trHeight w:val="7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6F9C37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Obtaining faculty appoint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8E70A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542441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F9F3E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CC7E5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3E51" w:rsidRPr="00F31CBB" w14:paraId="66B2E712" w14:textId="77777777" w:rsidTr="0045362D">
        <w:trPr>
          <w:trHeight w:val="7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323D1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Setting up a research la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21D342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B245A5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26AD66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D6EF9C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3E51" w:rsidRPr="00F31CBB" w14:paraId="72C3BAE0" w14:textId="77777777" w:rsidTr="0045362D">
        <w:trPr>
          <w:trHeight w:val="7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578E9A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Obtaining licensing – CPSO/CMPA/R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06ADD1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471F23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27759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299847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3E51" w:rsidRPr="00F31CBB" w14:paraId="0159EFE2" w14:textId="77777777" w:rsidTr="0045362D">
        <w:trPr>
          <w:trHeight w:val="7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51078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Obtaining and tracking CPD/C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B5B76A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4A45F6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6AA9CA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05F6F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3E51" w:rsidRPr="00F31CBB" w14:paraId="606C8344" w14:textId="77777777" w:rsidTr="0045362D">
        <w:trPr>
          <w:trHeight w:val="12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45A4F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Understanding the legal aspects of setting up or joining a practi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198528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1629AB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972AB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0D306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3E51" w:rsidRPr="00F31CBB" w14:paraId="5B8B8BDA" w14:textId="77777777" w:rsidTr="0045362D">
        <w:trPr>
          <w:trHeight w:val="7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4ABBC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etting up / using an EM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6D1194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484323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496F8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60683C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3E51" w:rsidRPr="00F31CBB" w14:paraId="7472E662" w14:textId="77777777" w:rsidTr="0045362D">
        <w:trPr>
          <w:trHeight w:val="7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812408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Setting up patient flow/ appointm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007B8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4FC42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E1E5B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2F739B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3E51" w:rsidRPr="00F31CBB" w14:paraId="0F92A039" w14:textId="77777777" w:rsidTr="0045362D">
        <w:trPr>
          <w:trHeight w:val="7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D3F13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Managing wait list/ triage consul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69B74F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A31D5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69404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93CE9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3E51" w:rsidRPr="00F31CBB" w14:paraId="54A63196" w14:textId="77777777" w:rsidTr="0045362D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95BA4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Learning how to bi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DD4724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F227F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DB23B3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56166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3E51" w:rsidRPr="00F31CBB" w14:paraId="286A69F0" w14:textId="77777777" w:rsidTr="0045362D">
        <w:trPr>
          <w:trHeight w:val="10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935CA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Conducting interactions with indust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21483E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DD65C3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95D1C5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9D2391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3E51" w:rsidRPr="00F31CBB" w14:paraId="6272A9D3" w14:textId="77777777" w:rsidTr="0045362D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6EE432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Managing paper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51AFE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97164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FF17A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FC198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3E51" w:rsidRPr="00F31CBB" w14:paraId="655C1E01" w14:textId="77777777" w:rsidTr="0045362D">
        <w:trPr>
          <w:trHeight w:val="7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9FA0A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Managing work-life bala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2A2B2D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71325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65C50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805C26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3E51" w:rsidRPr="00F31CBB" w14:paraId="193D9672" w14:textId="77777777" w:rsidTr="0045362D">
        <w:trPr>
          <w:trHeight w:val="10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80467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Ensuring adequate professional insura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CD9671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161A4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B9C54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0934DB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3E51" w:rsidRPr="00F31CBB" w14:paraId="20F577BA" w14:textId="77777777" w:rsidTr="0045362D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C14191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Providing virtual ca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FD53AF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802BA8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77FA9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92FA3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3E51" w:rsidRPr="00F31CBB" w14:paraId="125370C8" w14:textId="77777777" w:rsidTr="0045362D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FEE98C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Generating Referra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26491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E8FE2C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B9C41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561AEA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261A601B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 </w:t>
      </w:r>
    </w:p>
    <w:p w14:paraId="5CE5AF2B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If there is any other procedure that is pertinent to you, please insert and describe your readiness for it here.</w:t>
      </w:r>
    </w:p>
    <w:p w14:paraId="727DE9C6" w14:textId="062D3702" w:rsidR="002A3E51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 </w:t>
      </w:r>
    </w:p>
    <w:p w14:paraId="0FA3F13D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14:paraId="637E3302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lastRenderedPageBreak/>
        <w:t>Where did you learn each procedure? Check all that apply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1307"/>
        <w:gridCol w:w="1104"/>
        <w:gridCol w:w="1419"/>
        <w:gridCol w:w="1236"/>
        <w:gridCol w:w="1259"/>
        <w:gridCol w:w="747"/>
      </w:tblGrid>
      <w:tr w:rsidR="002A3E51" w:rsidRPr="00F31CBB" w14:paraId="70F14D00" w14:textId="77777777" w:rsidTr="0045362D">
        <w:trPr>
          <w:trHeight w:val="15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7CB16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B6F265" w14:textId="77777777" w:rsidR="002A3E51" w:rsidRPr="00F31CBB" w:rsidRDefault="002A3E51" w:rsidP="004536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Mentorshi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7DD9A5" w14:textId="77777777" w:rsidR="002A3E51" w:rsidRPr="00F31CBB" w:rsidRDefault="002A3E51" w:rsidP="004536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Hospital rota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135753" w14:textId="77777777" w:rsidR="002A3E51" w:rsidRPr="00F31CBB" w:rsidRDefault="002A3E51" w:rsidP="004536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Community Rota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09D076" w14:textId="77777777" w:rsidR="002A3E51" w:rsidRPr="00F31CBB" w:rsidRDefault="002A3E51" w:rsidP="004536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Academic half-da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F1961" w14:textId="77777777" w:rsidR="002A3E51" w:rsidRPr="00F31CBB" w:rsidRDefault="002A3E51" w:rsidP="004536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On the job after finishing the progr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CD8844" w14:textId="77777777" w:rsidR="002A3E51" w:rsidRPr="00F31CBB" w:rsidRDefault="002A3E51" w:rsidP="004536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2A3E51" w:rsidRPr="00F31CBB" w14:paraId="6B896030" w14:textId="77777777" w:rsidTr="0045362D">
        <w:trPr>
          <w:trHeight w:val="12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23F0F5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Setting up office – financing and contract negotia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FDFDE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BFAAD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EC8D13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ECDDA8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04202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F1279D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3E51" w:rsidRPr="00F31CBB" w14:paraId="6B37EE0F" w14:textId="77777777" w:rsidTr="0045362D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3C0D72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Finding a jo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C9991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FC30A2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2927E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1AA4DF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33C239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EDBED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3E51" w:rsidRPr="00F31CBB" w14:paraId="641A5E5A" w14:textId="77777777" w:rsidTr="0045362D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B4A2EB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Hiring office staf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DAF9BF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ABEF33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045710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8CCAFD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54455F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F611EB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3E51" w:rsidRPr="00F31CBB" w14:paraId="73C2F58B" w14:textId="77777777" w:rsidTr="0045362D">
        <w:trPr>
          <w:trHeight w:val="10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A297CE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Obtaining hospital privileg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A6B65F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AF09A5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11BC14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6953DD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2FDDB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9199B8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3E51" w:rsidRPr="00F31CBB" w14:paraId="24746BE7" w14:textId="77777777" w:rsidTr="0045362D">
        <w:trPr>
          <w:trHeight w:val="7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2BD33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Obtaining faculty appoint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10FFE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3F3B2B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DCDCA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CB141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8A92F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4F4E1C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3E51" w:rsidRPr="00F31CBB" w14:paraId="0DE06DA1" w14:textId="77777777" w:rsidTr="0045362D">
        <w:trPr>
          <w:trHeight w:val="7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C4DB1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Setting up a research la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1D51CB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D7D86D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9694DB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D9656F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51EEE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04E80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3E51" w:rsidRPr="00F31CBB" w14:paraId="12E1D2A3" w14:textId="77777777" w:rsidTr="0045362D">
        <w:trPr>
          <w:trHeight w:val="10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DA66F8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Obtaining licensing – CPSO/CMPA/R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D1BBF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E5EB4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5403F2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82B9D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1DF191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C8FEC0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3E51" w:rsidRPr="00F31CBB" w14:paraId="6E837589" w14:textId="77777777" w:rsidTr="0045362D">
        <w:trPr>
          <w:trHeight w:val="10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A643E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btaining and tracking CPD/C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C4A519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E6C40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BA79F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A4679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5E3CEB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53B63F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3E51" w:rsidRPr="00F31CBB" w14:paraId="5B6884A2" w14:textId="77777777" w:rsidTr="0045362D">
        <w:trPr>
          <w:trHeight w:val="12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410321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Understanding the legal aspects of setting up or joining a practi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1D44B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DA09C6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5EA89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F38267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DE9458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DAF3E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3E51" w:rsidRPr="00F31CBB" w14:paraId="5A45D8C8" w14:textId="77777777" w:rsidTr="0045362D">
        <w:trPr>
          <w:trHeight w:val="7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53402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Setting up / using an EM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925EA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505F25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5EDFD1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D1272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7957C3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289E18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3E51" w:rsidRPr="00F31CBB" w14:paraId="0D1F2720" w14:textId="77777777" w:rsidTr="0045362D">
        <w:trPr>
          <w:trHeight w:val="10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9A573C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Setting up patient flow/ appointm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1165D2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C1F00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E2AA0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761DFC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690891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7A691B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3E51" w:rsidRPr="00F31CBB" w14:paraId="262EBC46" w14:textId="77777777" w:rsidTr="0045362D">
        <w:trPr>
          <w:trHeight w:val="10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CA2D4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Managing wait list/ triage consul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6FA5A9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332DF8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775A62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D352E5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1FE73F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F71D5F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3E51" w:rsidRPr="00F31CBB" w14:paraId="502D69FD" w14:textId="77777777" w:rsidTr="0045362D">
        <w:trPr>
          <w:trHeight w:val="7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99F72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Learning how to bi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66C656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D396A1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46599C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E87536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573A7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2C21C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3E51" w:rsidRPr="00F31CBB" w14:paraId="68781ED4" w14:textId="77777777" w:rsidTr="0045362D">
        <w:trPr>
          <w:trHeight w:val="10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47E320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Conducting interactions with indust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E1491F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BF05E6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522803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D5E4AB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224FA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414EC8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3E51" w:rsidRPr="00F31CBB" w14:paraId="38B738C8" w14:textId="77777777" w:rsidTr="0045362D">
        <w:trPr>
          <w:trHeight w:val="7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3927D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Managing paper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7BFB2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1D3EC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0BF0C8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0FFCD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021877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16187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3E51" w:rsidRPr="00F31CBB" w14:paraId="3A6D3D49" w14:textId="77777777" w:rsidTr="0045362D">
        <w:trPr>
          <w:trHeight w:val="7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0A2818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Managing work-life bala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B11FF2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237116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64197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FF2D93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43393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B59B4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3E51" w:rsidRPr="00F31CBB" w14:paraId="1AA244F9" w14:textId="77777777" w:rsidTr="0045362D">
        <w:trPr>
          <w:trHeight w:val="12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D4ECC5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nsuring adequate professional insura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8BED7A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225BB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0E4A8F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4F0F56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0C49B6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47B13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3E51" w:rsidRPr="00F31CBB" w14:paraId="2257DA8D" w14:textId="77777777" w:rsidTr="0045362D">
        <w:trPr>
          <w:trHeight w:val="7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CB95B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Providing virtual ca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9FBB0A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D74673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67F1F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379DD4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AEB87D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87185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A3E51" w:rsidRPr="00F31CBB" w14:paraId="702A3406" w14:textId="77777777" w:rsidTr="0045362D">
        <w:trPr>
          <w:trHeight w:val="7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6827E5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Generating Referra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F3968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DA33FC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8FEEC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287C4E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56446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54A426" w14:textId="77777777" w:rsidR="002A3E51" w:rsidRPr="00F31CBB" w:rsidRDefault="002A3E51" w:rsidP="004536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31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1E1AAB70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 </w:t>
      </w:r>
    </w:p>
    <w:p w14:paraId="002FB8D7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If there is any other procedure that is pertinent to you, please insert and describe where you learned it here.</w:t>
      </w:r>
    </w:p>
    <w:p w14:paraId="41D2B8B8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 </w:t>
      </w:r>
    </w:p>
    <w:p w14:paraId="4C052F8E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Is there anything during your training that you felt particularly helped prepare you for practice?</w:t>
      </w:r>
    </w:p>
    <w:p w14:paraId="7DFE3219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 </w:t>
      </w:r>
    </w:p>
    <w:p w14:paraId="1BD4EF48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Is there anything that surprised you about starting practice?</w:t>
      </w:r>
    </w:p>
    <w:p w14:paraId="52EC5CEB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 </w:t>
      </w:r>
    </w:p>
    <w:p w14:paraId="50B59350" w14:textId="77777777" w:rsidR="002A3E51" w:rsidRPr="00F31CBB" w:rsidRDefault="002A3E51" w:rsidP="002A3E5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F31CBB">
        <w:rPr>
          <w:rFonts w:ascii="Times New Roman" w:eastAsia="Times New Roman" w:hAnsi="Times New Roman" w:cs="Times New Roman"/>
          <w:color w:val="000000"/>
        </w:rPr>
        <w:t>Is there anything that you feel could have improved your training?</w:t>
      </w:r>
    </w:p>
    <w:p w14:paraId="60E14C23" w14:textId="77777777" w:rsidR="002A3E51" w:rsidRPr="00F31CBB" w:rsidRDefault="002A3E51" w:rsidP="002A3E51">
      <w:pPr>
        <w:spacing w:after="240" w:line="480" w:lineRule="auto"/>
        <w:rPr>
          <w:rFonts w:ascii="Times New Roman" w:eastAsia="Times New Roman" w:hAnsi="Times New Roman" w:cs="Times New Roman"/>
        </w:rPr>
      </w:pPr>
    </w:p>
    <w:p w14:paraId="3E32C005" w14:textId="77777777" w:rsidR="002A3E51" w:rsidRDefault="002A3E51" w:rsidP="002A3E51">
      <w:pPr>
        <w:spacing w:line="480" w:lineRule="auto"/>
      </w:pPr>
    </w:p>
    <w:p w14:paraId="6C5D7C6D" w14:textId="77777777" w:rsidR="0026138E" w:rsidRDefault="0026138E"/>
    <w:sectPr w:rsidR="002613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38E"/>
    <w:rsid w:val="0026138E"/>
    <w:rsid w:val="002A3E51"/>
    <w:rsid w:val="00E17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44AB2B"/>
  <w15:chartTrackingRefBased/>
  <w15:docId w15:val="{4053EBD5-4F70-A443-BC12-45FF83ACE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3E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575</Words>
  <Characters>3281</Characters>
  <Application>Microsoft Office Word</Application>
  <DocSecurity>0</DocSecurity>
  <Lines>27</Lines>
  <Paragraphs>7</Paragraphs>
  <ScaleCrop>false</ScaleCrop>
  <Company/>
  <LinksUpToDate>false</LinksUpToDate>
  <CharactersWithSpaces>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Cyr</dc:creator>
  <cp:keywords/>
  <dc:description/>
  <cp:lastModifiedBy>Chloe Cyr</cp:lastModifiedBy>
  <cp:revision>2</cp:revision>
  <dcterms:created xsi:type="dcterms:W3CDTF">2021-06-25T00:18:00Z</dcterms:created>
  <dcterms:modified xsi:type="dcterms:W3CDTF">2021-06-25T00:18:00Z</dcterms:modified>
</cp:coreProperties>
</file>